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2833F" w14:textId="420E32A8" w:rsidR="00B742D9" w:rsidRPr="00C83FFF" w:rsidRDefault="00B742D9" w:rsidP="00B742D9">
      <w:pPr>
        <w:jc w:val="center"/>
        <w:rPr>
          <w:sz w:val="36"/>
          <w:szCs w:val="36"/>
        </w:rPr>
      </w:pPr>
      <w:r w:rsidRPr="00C83FFF">
        <w:rPr>
          <w:sz w:val="36"/>
          <w:szCs w:val="36"/>
        </w:rPr>
        <w:t xml:space="preserve">Evidence quality and uncertainties considered in </w:t>
      </w:r>
      <w:r w:rsidR="0050067D" w:rsidRPr="00C83FFF">
        <w:rPr>
          <w:sz w:val="36"/>
          <w:szCs w:val="36"/>
        </w:rPr>
        <w:t xml:space="preserve">appraisal documents of </w:t>
      </w:r>
      <w:r w:rsidRPr="00C83FFF">
        <w:rPr>
          <w:sz w:val="36"/>
          <w:szCs w:val="36"/>
        </w:rPr>
        <w:t>drugs for rare diseases</w:t>
      </w:r>
      <w:r w:rsidR="0050067D" w:rsidRPr="00C83FFF">
        <w:rPr>
          <w:sz w:val="36"/>
          <w:szCs w:val="36"/>
        </w:rPr>
        <w:t xml:space="preserve"> in England and Germany</w:t>
      </w:r>
      <w:r w:rsidRPr="00C83FFF">
        <w:rPr>
          <w:sz w:val="36"/>
          <w:szCs w:val="36"/>
        </w:rPr>
        <w:t>: A data extraction protocol</w:t>
      </w:r>
    </w:p>
    <w:p w14:paraId="5DF82674" w14:textId="77777777" w:rsidR="00B742D9" w:rsidRPr="00C83FFF" w:rsidRDefault="00B742D9" w:rsidP="00B742D9"/>
    <w:p w14:paraId="13E819F1" w14:textId="77777777" w:rsidR="00B742D9" w:rsidRPr="00C83FFF" w:rsidRDefault="00B742D9" w:rsidP="00B742D9">
      <w:pPr>
        <w:jc w:val="center"/>
      </w:pPr>
      <w:r w:rsidRPr="00C83FFF">
        <w:t>Supplementary material</w:t>
      </w:r>
    </w:p>
    <w:p w14:paraId="28B44924" w14:textId="77777777" w:rsidR="00B742D9" w:rsidRPr="00C83FFF" w:rsidRDefault="00B742D9" w:rsidP="00B742D9">
      <w:pPr>
        <w:jc w:val="center"/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en-GB"/>
        </w:rPr>
        <w:id w:val="-143797088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C17EE6F" w14:textId="0D2968BA" w:rsidR="00B742D9" w:rsidRPr="00C83FFF" w:rsidRDefault="00B742D9">
          <w:pPr>
            <w:pStyle w:val="TOCHeading"/>
            <w:rPr>
              <w:rFonts w:ascii="Times New Roman" w:hAnsi="Times New Roman" w:cs="Times New Roman"/>
            </w:rPr>
          </w:pPr>
          <w:r w:rsidRPr="00C83FFF">
            <w:rPr>
              <w:rFonts w:ascii="Times New Roman" w:hAnsi="Times New Roman" w:cs="Times New Roman"/>
            </w:rPr>
            <w:t>Contents</w:t>
          </w:r>
        </w:p>
        <w:p w14:paraId="1547B35C" w14:textId="2267F9C9" w:rsidR="00922B08" w:rsidRPr="00C83FFF" w:rsidRDefault="00B742D9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C83FFF">
            <w:rPr>
              <w:rFonts w:ascii="Times New Roman" w:hAnsi="Times New Roman"/>
              <w:b w:val="0"/>
              <w:bCs w:val="0"/>
            </w:rPr>
            <w:fldChar w:fldCharType="begin"/>
          </w:r>
          <w:r w:rsidRPr="00C83FFF">
            <w:rPr>
              <w:rFonts w:ascii="Times New Roman" w:hAnsi="Times New Roman"/>
              <w:b w:val="0"/>
              <w:bCs w:val="0"/>
            </w:rPr>
            <w:instrText xml:space="preserve"> TOC \o "1-3" \h \z \u </w:instrText>
          </w:r>
          <w:r w:rsidRPr="00C83FFF">
            <w:rPr>
              <w:rFonts w:ascii="Times New Roman" w:hAnsi="Times New Roman"/>
              <w:b w:val="0"/>
              <w:bCs w:val="0"/>
            </w:rPr>
            <w:fldChar w:fldCharType="separate"/>
          </w:r>
          <w:hyperlink w:anchor="_Toc187230740" w:history="1">
            <w:r w:rsidR="00922B08" w:rsidRPr="00C83FFF">
              <w:rPr>
                <w:rStyle w:val="Hyperlink"/>
                <w:rFonts w:ascii="Times New Roman" w:eastAsiaTheme="majorEastAsia" w:hAnsi="Times New Roman"/>
                <w:b w:val="0"/>
                <w:bCs w:val="0"/>
                <w:noProof/>
              </w:rPr>
              <w:t>Supplementary material 1. List of abbreviations</w:t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187230740 \h </w:instrText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  <w:t>2</w:t>
            </w:r>
            <w:r w:rsidR="00922B08" w:rsidRPr="00C83FFF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D22E2CD" w14:textId="7AB89F8B" w:rsidR="00B742D9" w:rsidRPr="00C83FFF" w:rsidRDefault="00B742D9">
          <w:r w:rsidRPr="00C83FFF">
            <w:rPr>
              <w:noProof/>
            </w:rPr>
            <w:fldChar w:fldCharType="end"/>
          </w:r>
        </w:p>
      </w:sdtContent>
    </w:sdt>
    <w:p w14:paraId="2C5181BA" w14:textId="77777777" w:rsidR="00B742D9" w:rsidRPr="00C83FFF" w:rsidRDefault="00B742D9" w:rsidP="00B742D9">
      <w:pPr>
        <w:jc w:val="center"/>
      </w:pPr>
    </w:p>
    <w:p w14:paraId="20657A72" w14:textId="701722E8" w:rsidR="00B742D9" w:rsidRPr="00C83FFF" w:rsidRDefault="00B742D9">
      <w:r w:rsidRPr="00C83FFF">
        <w:br w:type="page"/>
      </w:r>
    </w:p>
    <w:p w14:paraId="42A300AA" w14:textId="1C1BF732" w:rsidR="00B742D9" w:rsidRPr="00C83FFF" w:rsidRDefault="00B742D9" w:rsidP="00B742D9">
      <w:pPr>
        <w:pStyle w:val="Heading1"/>
        <w:rPr>
          <w:rFonts w:ascii="Times New Roman" w:hAnsi="Times New Roman" w:cs="Times New Roman"/>
        </w:rPr>
      </w:pPr>
      <w:bookmarkStart w:id="0" w:name="_Toc187230740"/>
      <w:r w:rsidRPr="00C83FFF">
        <w:rPr>
          <w:rFonts w:ascii="Times New Roman" w:hAnsi="Times New Roman" w:cs="Times New Roman"/>
        </w:rPr>
        <w:lastRenderedPageBreak/>
        <w:t>Supplementary material 1. List of abbreviations</w:t>
      </w:r>
      <w:bookmarkEnd w:id="0"/>
    </w:p>
    <w:p w14:paraId="74A3381F" w14:textId="77777777" w:rsidR="00B742D9" w:rsidRPr="00C83FFF" w:rsidRDefault="00B742D9" w:rsidP="00B742D9">
      <w:pPr>
        <w:rPr>
          <w:lang w:eastAsia="en-US"/>
        </w:rPr>
      </w:pPr>
    </w:p>
    <w:p w14:paraId="6F5FE3CC" w14:textId="00301B7E" w:rsidR="00B742D9" w:rsidRPr="00C83FFF" w:rsidRDefault="00B742D9" w:rsidP="00B742D9">
      <w:pPr>
        <w:pStyle w:val="Caption"/>
        <w:keepNext/>
      </w:pPr>
      <w:r w:rsidRPr="00C83FFF">
        <w:t xml:space="preserve">Table </w:t>
      </w:r>
      <w:fldSimple w:instr=" SEQ Table \* ARABIC ">
        <w:r w:rsidRPr="00C83FFF">
          <w:rPr>
            <w:noProof/>
          </w:rPr>
          <w:t>1</w:t>
        </w:r>
      </w:fldSimple>
      <w:r w:rsidRPr="00C83FFF">
        <w:t>: List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494306" w:rsidRPr="00C83FFF" w14:paraId="5829C233" w14:textId="77777777" w:rsidTr="00695BA8">
        <w:tc>
          <w:tcPr>
            <w:tcW w:w="2122" w:type="dxa"/>
          </w:tcPr>
          <w:p w14:paraId="76DA400D" w14:textId="22C66204" w:rsidR="00494306" w:rsidRPr="00C83FFF" w:rsidRDefault="00494306" w:rsidP="00B742D9">
            <w:proofErr w:type="spellStart"/>
            <w:r w:rsidRPr="00C83FFF">
              <w:t>aTTP</w:t>
            </w:r>
            <w:proofErr w:type="spellEnd"/>
          </w:p>
        </w:tc>
        <w:tc>
          <w:tcPr>
            <w:tcW w:w="6894" w:type="dxa"/>
          </w:tcPr>
          <w:p w14:paraId="2DD825AA" w14:textId="550BF764" w:rsidR="00494306" w:rsidRPr="00C83FFF" w:rsidRDefault="00494306" w:rsidP="00B742D9">
            <w:r w:rsidRPr="00C83FFF">
              <w:t>acquired thrombotic thrombocytopenic purpura</w:t>
            </w:r>
          </w:p>
        </w:tc>
      </w:tr>
      <w:tr w:rsidR="00EC0989" w:rsidRPr="00C83FFF" w14:paraId="6DE1B9C1" w14:textId="77777777" w:rsidTr="00695BA8">
        <w:tc>
          <w:tcPr>
            <w:tcW w:w="2122" w:type="dxa"/>
          </w:tcPr>
          <w:p w14:paraId="1A39E24A" w14:textId="6F39EEB6" w:rsidR="00EC0989" w:rsidRPr="00C83FFF" w:rsidRDefault="00EC0989" w:rsidP="00B742D9">
            <w:r w:rsidRPr="00C83FFF">
              <w:t>ACT</w:t>
            </w:r>
          </w:p>
        </w:tc>
        <w:tc>
          <w:tcPr>
            <w:tcW w:w="6894" w:type="dxa"/>
          </w:tcPr>
          <w:p w14:paraId="39AAF0B9" w14:textId="6D75177F" w:rsidR="00EC0989" w:rsidRPr="00C83FFF" w:rsidRDefault="00EC0989" w:rsidP="00B742D9">
            <w:r w:rsidRPr="00C83FFF">
              <w:t>Appropriate comparator therapy</w:t>
            </w:r>
          </w:p>
        </w:tc>
      </w:tr>
      <w:tr w:rsidR="00695BA8" w:rsidRPr="00C83FFF" w14:paraId="527F317B" w14:textId="77777777" w:rsidTr="00695BA8">
        <w:tc>
          <w:tcPr>
            <w:tcW w:w="2122" w:type="dxa"/>
          </w:tcPr>
          <w:p w14:paraId="59EB5EB1" w14:textId="65C66543" w:rsidR="00695BA8" w:rsidRPr="00C83FFF" w:rsidRDefault="00695BA8" w:rsidP="00B742D9">
            <w:r w:rsidRPr="00C83FFF">
              <w:t>ATMP</w:t>
            </w:r>
          </w:p>
        </w:tc>
        <w:tc>
          <w:tcPr>
            <w:tcW w:w="6894" w:type="dxa"/>
          </w:tcPr>
          <w:p w14:paraId="359C914E" w14:textId="6AA2A5AF" w:rsidR="00695BA8" w:rsidRPr="00C83FFF" w:rsidRDefault="00695BA8" w:rsidP="00B742D9">
            <w:r w:rsidRPr="00C83FFF">
              <w:t>Advanced therapy medicinal product</w:t>
            </w:r>
          </w:p>
        </w:tc>
      </w:tr>
      <w:tr w:rsidR="003B62A9" w:rsidRPr="00C83FFF" w14:paraId="76F925C6" w14:textId="77777777" w:rsidTr="00695BA8">
        <w:tc>
          <w:tcPr>
            <w:tcW w:w="2122" w:type="dxa"/>
          </w:tcPr>
          <w:p w14:paraId="36B72B7F" w14:textId="35DFDB8D" w:rsidR="003B62A9" w:rsidRPr="00C83FFF" w:rsidRDefault="003B62A9" w:rsidP="00B742D9">
            <w:r w:rsidRPr="00C83FFF">
              <w:t>CBR</w:t>
            </w:r>
          </w:p>
        </w:tc>
        <w:tc>
          <w:tcPr>
            <w:tcW w:w="6894" w:type="dxa"/>
          </w:tcPr>
          <w:p w14:paraId="2C0C828D" w14:textId="27B7E2A8" w:rsidR="003B62A9" w:rsidRPr="00C83FFF" w:rsidRDefault="003B62A9" w:rsidP="00B742D9">
            <w:r w:rsidRPr="00C83FFF">
              <w:t>Clinical benefit rating</w:t>
            </w:r>
          </w:p>
        </w:tc>
      </w:tr>
      <w:tr w:rsidR="00727BA2" w:rsidRPr="00C83FFF" w14:paraId="4E013C2E" w14:textId="77777777" w:rsidTr="00695BA8">
        <w:tc>
          <w:tcPr>
            <w:tcW w:w="2122" w:type="dxa"/>
          </w:tcPr>
          <w:p w14:paraId="6409BAC6" w14:textId="7D36A1C4" w:rsidR="00727BA2" w:rsidRPr="00C83FFF" w:rsidRDefault="00727BA2" w:rsidP="00B742D9">
            <w:r w:rsidRPr="00C83FFF">
              <w:t>DNL</w:t>
            </w:r>
          </w:p>
        </w:tc>
        <w:tc>
          <w:tcPr>
            <w:tcW w:w="6894" w:type="dxa"/>
          </w:tcPr>
          <w:p w14:paraId="644F3716" w14:textId="56F28F55" w:rsidR="00727BA2" w:rsidRPr="00C83FFF" w:rsidRDefault="00727BA2" w:rsidP="00B742D9">
            <w:r w:rsidRPr="00C83FFF">
              <w:t>Do not list</w:t>
            </w:r>
          </w:p>
        </w:tc>
      </w:tr>
      <w:tr w:rsidR="00EF6495" w:rsidRPr="00C83FFF" w14:paraId="3EBDD062" w14:textId="77777777" w:rsidTr="00695BA8">
        <w:tc>
          <w:tcPr>
            <w:tcW w:w="2122" w:type="dxa"/>
          </w:tcPr>
          <w:p w14:paraId="535B38ED" w14:textId="3F3B8D38" w:rsidR="00EF6495" w:rsidRPr="00C83FFF" w:rsidRDefault="00EF6495" w:rsidP="00B742D9">
            <w:r w:rsidRPr="00C83FFF">
              <w:t>EAG</w:t>
            </w:r>
          </w:p>
        </w:tc>
        <w:tc>
          <w:tcPr>
            <w:tcW w:w="6894" w:type="dxa"/>
          </w:tcPr>
          <w:p w14:paraId="6DA3C4B2" w14:textId="4F537C82" w:rsidR="00EF6495" w:rsidRPr="00C83FFF" w:rsidRDefault="00EF6495" w:rsidP="00B742D9">
            <w:r w:rsidRPr="00C83FFF">
              <w:t>Evidence Assessment Group</w:t>
            </w:r>
          </w:p>
        </w:tc>
      </w:tr>
      <w:tr w:rsidR="006656FA" w:rsidRPr="00C83FFF" w14:paraId="1A480E5B" w14:textId="77777777" w:rsidTr="00695BA8">
        <w:tc>
          <w:tcPr>
            <w:tcW w:w="2122" w:type="dxa"/>
          </w:tcPr>
          <w:p w14:paraId="5B9062A3" w14:textId="2E10CC44" w:rsidR="006656FA" w:rsidRPr="00C83FFF" w:rsidRDefault="006656FA" w:rsidP="00B742D9">
            <w:r w:rsidRPr="00C83FFF">
              <w:t>ECOG</w:t>
            </w:r>
          </w:p>
        </w:tc>
        <w:tc>
          <w:tcPr>
            <w:tcW w:w="6894" w:type="dxa"/>
          </w:tcPr>
          <w:p w14:paraId="4D24DD3B" w14:textId="595B7E71" w:rsidR="006656FA" w:rsidRPr="00C83FFF" w:rsidRDefault="006656FA" w:rsidP="00B742D9">
            <w:r w:rsidRPr="00C83FFF">
              <w:t>Eastern Cooperative Oncology Group</w:t>
            </w:r>
          </w:p>
        </w:tc>
      </w:tr>
      <w:tr w:rsidR="00440EB0" w:rsidRPr="00C83FFF" w14:paraId="36F64E3E" w14:textId="77777777" w:rsidTr="00695BA8">
        <w:tc>
          <w:tcPr>
            <w:tcW w:w="2122" w:type="dxa"/>
          </w:tcPr>
          <w:p w14:paraId="02446A70" w14:textId="70C14C75" w:rsidR="00440EB0" w:rsidRPr="00C83FFF" w:rsidRDefault="00440EB0" w:rsidP="00B742D9">
            <w:r w:rsidRPr="00C83FFF">
              <w:t>EBA</w:t>
            </w:r>
          </w:p>
        </w:tc>
        <w:tc>
          <w:tcPr>
            <w:tcW w:w="6894" w:type="dxa"/>
          </w:tcPr>
          <w:p w14:paraId="15B40A28" w14:textId="3A9DDE38" w:rsidR="00440EB0" w:rsidRPr="00C83FFF" w:rsidRDefault="00440EB0" w:rsidP="00B742D9">
            <w:r w:rsidRPr="00C83FFF">
              <w:t>Early benefit assessment</w:t>
            </w:r>
          </w:p>
        </w:tc>
      </w:tr>
      <w:tr w:rsidR="00163CDD" w:rsidRPr="00C83FFF" w14:paraId="19103350" w14:textId="77777777" w:rsidTr="00695BA8">
        <w:tc>
          <w:tcPr>
            <w:tcW w:w="2122" w:type="dxa"/>
          </w:tcPr>
          <w:p w14:paraId="22C857FB" w14:textId="7AFC46AB" w:rsidR="00163CDD" w:rsidRPr="00C83FFF" w:rsidRDefault="00163CDD" w:rsidP="00B742D9">
            <w:r w:rsidRPr="00C83FFF">
              <w:t>EMA</w:t>
            </w:r>
          </w:p>
        </w:tc>
        <w:tc>
          <w:tcPr>
            <w:tcW w:w="6894" w:type="dxa"/>
          </w:tcPr>
          <w:p w14:paraId="7AE407E7" w14:textId="1B2D8C15" w:rsidR="00163CDD" w:rsidRPr="00C83FFF" w:rsidRDefault="00163CDD" w:rsidP="00B742D9">
            <w:r w:rsidRPr="00C83FFF">
              <w:t>European Medicines Agency</w:t>
            </w:r>
          </w:p>
        </w:tc>
      </w:tr>
      <w:tr w:rsidR="00500436" w:rsidRPr="00C83FFF" w14:paraId="49853750" w14:textId="77777777" w:rsidTr="00695BA8">
        <w:tc>
          <w:tcPr>
            <w:tcW w:w="2122" w:type="dxa"/>
          </w:tcPr>
          <w:p w14:paraId="531C1192" w14:textId="19BD7FA0" w:rsidR="00500436" w:rsidRPr="00C83FFF" w:rsidRDefault="00500436" w:rsidP="00B742D9">
            <w:r w:rsidRPr="00C83FFF">
              <w:t>FAD</w:t>
            </w:r>
          </w:p>
        </w:tc>
        <w:tc>
          <w:tcPr>
            <w:tcW w:w="6894" w:type="dxa"/>
          </w:tcPr>
          <w:p w14:paraId="76DAF8BC" w14:textId="086A130D" w:rsidR="00500436" w:rsidRPr="00C83FFF" w:rsidRDefault="00500436" w:rsidP="00B742D9">
            <w:r w:rsidRPr="00C83FFF">
              <w:t>Final appraisal determination document</w:t>
            </w:r>
          </w:p>
        </w:tc>
      </w:tr>
      <w:tr w:rsidR="00500436" w:rsidRPr="00C83FFF" w14:paraId="2E9BC991" w14:textId="77777777" w:rsidTr="00695BA8">
        <w:tc>
          <w:tcPr>
            <w:tcW w:w="2122" w:type="dxa"/>
          </w:tcPr>
          <w:p w14:paraId="393502EC" w14:textId="41A27D55" w:rsidR="00500436" w:rsidRPr="00C83FFF" w:rsidRDefault="00500436" w:rsidP="00B742D9">
            <w:r w:rsidRPr="00C83FFF">
              <w:t>FED</w:t>
            </w:r>
          </w:p>
        </w:tc>
        <w:tc>
          <w:tcPr>
            <w:tcW w:w="6894" w:type="dxa"/>
          </w:tcPr>
          <w:p w14:paraId="41BDEF8D" w14:textId="20D8DB3F" w:rsidR="00500436" w:rsidRPr="00C83FFF" w:rsidRDefault="00500436" w:rsidP="00B742D9">
            <w:r w:rsidRPr="00C83FFF">
              <w:t>Final appraisal evaluation document</w:t>
            </w:r>
          </w:p>
        </w:tc>
      </w:tr>
      <w:tr w:rsidR="00B742D9" w:rsidRPr="00C83FFF" w14:paraId="365F942E" w14:textId="77777777" w:rsidTr="00695BA8">
        <w:tc>
          <w:tcPr>
            <w:tcW w:w="2122" w:type="dxa"/>
          </w:tcPr>
          <w:p w14:paraId="49FB2086" w14:textId="58FDF75E" w:rsidR="00B742D9" w:rsidRPr="00C83FFF" w:rsidRDefault="005571B3" w:rsidP="00B742D9">
            <w:r w:rsidRPr="00C83FFF">
              <w:t>GBA</w:t>
            </w:r>
          </w:p>
        </w:tc>
        <w:tc>
          <w:tcPr>
            <w:tcW w:w="6894" w:type="dxa"/>
          </w:tcPr>
          <w:p w14:paraId="421B8F91" w14:textId="36CEFF53" w:rsidR="00B742D9" w:rsidRPr="00C83FFF" w:rsidRDefault="005571B3" w:rsidP="00B742D9">
            <w:proofErr w:type="spellStart"/>
            <w:r w:rsidRPr="00C83FFF">
              <w:t>Gemeinsamer</w:t>
            </w:r>
            <w:proofErr w:type="spellEnd"/>
            <w:r w:rsidRPr="00C83FFF">
              <w:t xml:space="preserve"> </w:t>
            </w:r>
            <w:proofErr w:type="spellStart"/>
            <w:r w:rsidRPr="00C83FFF">
              <w:t>Bundesausschuss</w:t>
            </w:r>
            <w:proofErr w:type="spellEnd"/>
            <w:r w:rsidRPr="00C83FFF">
              <w:t xml:space="preserve"> [Federal Joint Committee]</w:t>
            </w:r>
          </w:p>
        </w:tc>
      </w:tr>
      <w:tr w:rsidR="00B742D9" w:rsidRPr="00C83FFF" w14:paraId="71895E3D" w14:textId="77777777" w:rsidTr="00695BA8">
        <w:tc>
          <w:tcPr>
            <w:tcW w:w="2122" w:type="dxa"/>
          </w:tcPr>
          <w:p w14:paraId="66863AD2" w14:textId="3CC3DAD4" w:rsidR="00B742D9" w:rsidRPr="00C83FFF" w:rsidRDefault="00027901" w:rsidP="00B742D9">
            <w:r w:rsidRPr="00C83FFF">
              <w:t>HTA</w:t>
            </w:r>
          </w:p>
        </w:tc>
        <w:tc>
          <w:tcPr>
            <w:tcW w:w="6894" w:type="dxa"/>
          </w:tcPr>
          <w:p w14:paraId="468B8565" w14:textId="5B060222" w:rsidR="00B742D9" w:rsidRPr="00C83FFF" w:rsidRDefault="00027901" w:rsidP="00B742D9">
            <w:r w:rsidRPr="00C83FFF">
              <w:t>Health Technology Assessment</w:t>
            </w:r>
          </w:p>
        </w:tc>
      </w:tr>
      <w:tr w:rsidR="00B742D9" w:rsidRPr="00C83FFF" w14:paraId="7902BC57" w14:textId="77777777" w:rsidTr="00695BA8">
        <w:tc>
          <w:tcPr>
            <w:tcW w:w="2122" w:type="dxa"/>
          </w:tcPr>
          <w:p w14:paraId="3DF12F3D" w14:textId="7DCEF816" w:rsidR="00B742D9" w:rsidRPr="00C83FFF" w:rsidRDefault="0050220F" w:rsidP="00B742D9">
            <w:r w:rsidRPr="00C83FFF">
              <w:t>HST</w:t>
            </w:r>
          </w:p>
        </w:tc>
        <w:tc>
          <w:tcPr>
            <w:tcW w:w="6894" w:type="dxa"/>
          </w:tcPr>
          <w:p w14:paraId="68AE1259" w14:textId="4706936A" w:rsidR="00B742D9" w:rsidRPr="00C83FFF" w:rsidRDefault="0050220F" w:rsidP="00B742D9">
            <w:r w:rsidRPr="00C83FFF">
              <w:t>Highly specialised technology guidance</w:t>
            </w:r>
          </w:p>
        </w:tc>
      </w:tr>
      <w:tr w:rsidR="00730E8E" w:rsidRPr="00C83FFF" w14:paraId="7493EE13" w14:textId="77777777" w:rsidTr="00695BA8">
        <w:tc>
          <w:tcPr>
            <w:tcW w:w="2122" w:type="dxa"/>
          </w:tcPr>
          <w:p w14:paraId="52595CC1" w14:textId="700F10C4" w:rsidR="00730E8E" w:rsidRPr="00C83FFF" w:rsidRDefault="00730E8E" w:rsidP="00B742D9">
            <w:proofErr w:type="spellStart"/>
            <w:r w:rsidRPr="00C83FFF">
              <w:t>IQWiG</w:t>
            </w:r>
            <w:proofErr w:type="spellEnd"/>
          </w:p>
        </w:tc>
        <w:tc>
          <w:tcPr>
            <w:tcW w:w="6894" w:type="dxa"/>
          </w:tcPr>
          <w:p w14:paraId="49484535" w14:textId="690E3E2B" w:rsidR="00730E8E" w:rsidRPr="00C83FFF" w:rsidRDefault="00730E8E" w:rsidP="00B742D9">
            <w:proofErr w:type="spellStart"/>
            <w:r w:rsidRPr="00C83FFF">
              <w:t>Institut</w:t>
            </w:r>
            <w:proofErr w:type="spellEnd"/>
            <w:r w:rsidRPr="00C83FFF">
              <w:t xml:space="preserve"> für </w:t>
            </w:r>
            <w:proofErr w:type="spellStart"/>
            <w:r w:rsidRPr="00C83FFF">
              <w:t>Qualität</w:t>
            </w:r>
            <w:proofErr w:type="spellEnd"/>
            <w:r w:rsidRPr="00C83FFF">
              <w:t xml:space="preserve"> und </w:t>
            </w:r>
            <w:proofErr w:type="spellStart"/>
            <w:r w:rsidRPr="00C83FFF">
              <w:t>Wirtschaftlichkeit</w:t>
            </w:r>
            <w:proofErr w:type="spellEnd"/>
            <w:r w:rsidRPr="00C83FFF">
              <w:t xml:space="preserve"> </w:t>
            </w:r>
            <w:proofErr w:type="spellStart"/>
            <w:r w:rsidRPr="00C83FFF">
              <w:t>im</w:t>
            </w:r>
            <w:proofErr w:type="spellEnd"/>
            <w:r w:rsidRPr="00C83FFF">
              <w:t xml:space="preserve"> </w:t>
            </w:r>
            <w:proofErr w:type="spellStart"/>
            <w:r w:rsidRPr="00C83FFF">
              <w:t>Gesundheitswesen</w:t>
            </w:r>
            <w:proofErr w:type="spellEnd"/>
            <w:r w:rsidRPr="00C83FFF">
              <w:t xml:space="preserve"> [Institute for Quality and Efficiency in Health </w:t>
            </w:r>
            <w:r w:rsidR="005840B6" w:rsidRPr="00C83FFF">
              <w:t>C</w:t>
            </w:r>
            <w:r w:rsidRPr="00C83FFF">
              <w:t>are]</w:t>
            </w:r>
          </w:p>
        </w:tc>
      </w:tr>
      <w:tr w:rsidR="00494994" w:rsidRPr="00C83FFF" w14:paraId="33C00269" w14:textId="77777777" w:rsidTr="00695BA8">
        <w:tc>
          <w:tcPr>
            <w:tcW w:w="2122" w:type="dxa"/>
          </w:tcPr>
          <w:p w14:paraId="623A0429" w14:textId="682937C8" w:rsidR="00494994" w:rsidRPr="00C83FFF" w:rsidRDefault="00494994" w:rsidP="00B742D9">
            <w:r w:rsidRPr="00C83FFF">
              <w:t>L</w:t>
            </w:r>
          </w:p>
        </w:tc>
        <w:tc>
          <w:tcPr>
            <w:tcW w:w="6894" w:type="dxa"/>
          </w:tcPr>
          <w:p w14:paraId="66BE75F4" w14:textId="09CD4340" w:rsidR="00494994" w:rsidRPr="00C83FFF" w:rsidRDefault="00494994" w:rsidP="00B742D9">
            <w:r w:rsidRPr="00C83FFF">
              <w:t>List</w:t>
            </w:r>
          </w:p>
        </w:tc>
      </w:tr>
      <w:tr w:rsidR="007656D0" w:rsidRPr="00C83FFF" w14:paraId="2E1349A2" w14:textId="77777777" w:rsidTr="00695BA8">
        <w:tc>
          <w:tcPr>
            <w:tcW w:w="2122" w:type="dxa"/>
          </w:tcPr>
          <w:p w14:paraId="124F8E93" w14:textId="32148068" w:rsidR="007656D0" w:rsidRPr="00C83FFF" w:rsidRDefault="007656D0" w:rsidP="00B742D9">
            <w:r w:rsidRPr="00C83FFF">
              <w:t>LWC</w:t>
            </w:r>
          </w:p>
        </w:tc>
        <w:tc>
          <w:tcPr>
            <w:tcW w:w="6894" w:type="dxa"/>
          </w:tcPr>
          <w:p w14:paraId="111D5A06" w14:textId="64FE72EB" w:rsidR="007656D0" w:rsidRPr="00C83FFF" w:rsidRDefault="007656D0" w:rsidP="00B742D9">
            <w:r w:rsidRPr="00C83FFF">
              <w:t>List with c</w:t>
            </w:r>
            <w:r w:rsidR="00DF3D17" w:rsidRPr="00C83FFF">
              <w:t>riteria</w:t>
            </w:r>
          </w:p>
        </w:tc>
      </w:tr>
      <w:tr w:rsidR="00B742D9" w:rsidRPr="00C83FFF" w14:paraId="36993449" w14:textId="77777777" w:rsidTr="00695BA8">
        <w:tc>
          <w:tcPr>
            <w:tcW w:w="2122" w:type="dxa"/>
          </w:tcPr>
          <w:p w14:paraId="790057E7" w14:textId="566BFDCC" w:rsidR="00B742D9" w:rsidRPr="00C83FFF" w:rsidRDefault="0073360B" w:rsidP="00B742D9">
            <w:r w:rsidRPr="00C83FFF">
              <w:t>MHRA</w:t>
            </w:r>
          </w:p>
        </w:tc>
        <w:tc>
          <w:tcPr>
            <w:tcW w:w="6894" w:type="dxa"/>
          </w:tcPr>
          <w:p w14:paraId="1D393454" w14:textId="37F1FFB0" w:rsidR="00B742D9" w:rsidRPr="00C83FFF" w:rsidRDefault="00F63641" w:rsidP="00B742D9">
            <w:r w:rsidRPr="00C83FFF">
              <w:t>Medicines &amp; Healthcare products Regulatory Agency</w:t>
            </w:r>
          </w:p>
        </w:tc>
      </w:tr>
      <w:tr w:rsidR="00B742D9" w:rsidRPr="00C83FFF" w14:paraId="787DE297" w14:textId="77777777" w:rsidTr="00695BA8">
        <w:tc>
          <w:tcPr>
            <w:tcW w:w="2122" w:type="dxa"/>
          </w:tcPr>
          <w:p w14:paraId="2E77B015" w14:textId="78D46AC9" w:rsidR="00B742D9" w:rsidRPr="00C83FFF" w:rsidRDefault="005571B3" w:rsidP="00B742D9">
            <w:r w:rsidRPr="00C83FFF">
              <w:t>NICE</w:t>
            </w:r>
          </w:p>
        </w:tc>
        <w:tc>
          <w:tcPr>
            <w:tcW w:w="6894" w:type="dxa"/>
          </w:tcPr>
          <w:p w14:paraId="40AAEE1F" w14:textId="5A11DB54" w:rsidR="00B742D9" w:rsidRPr="00C83FFF" w:rsidRDefault="005571B3" w:rsidP="00B742D9">
            <w:r w:rsidRPr="00C83FFF">
              <w:t>National Institute for Health and Care Excellence</w:t>
            </w:r>
          </w:p>
        </w:tc>
      </w:tr>
      <w:tr w:rsidR="001A579F" w:rsidRPr="00C83FFF" w14:paraId="1617AD9D" w14:textId="77777777" w:rsidTr="00695BA8">
        <w:tc>
          <w:tcPr>
            <w:tcW w:w="2122" w:type="dxa"/>
          </w:tcPr>
          <w:p w14:paraId="0BE1F951" w14:textId="76E5989B" w:rsidR="001A579F" w:rsidRPr="00C83FFF" w:rsidRDefault="001A579F" w:rsidP="001A579F">
            <w:r w:rsidRPr="00C83FFF">
              <w:t>QALY</w:t>
            </w:r>
          </w:p>
        </w:tc>
        <w:tc>
          <w:tcPr>
            <w:tcW w:w="6894" w:type="dxa"/>
          </w:tcPr>
          <w:p w14:paraId="77265F01" w14:textId="1D1B7E88" w:rsidR="001A579F" w:rsidRPr="00C83FFF" w:rsidRDefault="00A87EDD" w:rsidP="001A579F">
            <w:r w:rsidRPr="00C83FFF">
              <w:t>Quality-adjusted life year</w:t>
            </w:r>
          </w:p>
        </w:tc>
      </w:tr>
      <w:tr w:rsidR="001A579F" w:rsidRPr="00C83FFF" w14:paraId="3747A2AD" w14:textId="77777777" w:rsidTr="00695BA8">
        <w:tc>
          <w:tcPr>
            <w:tcW w:w="2122" w:type="dxa"/>
          </w:tcPr>
          <w:p w14:paraId="533347A5" w14:textId="08238B21" w:rsidR="001A579F" w:rsidRPr="00C83FFF" w:rsidRDefault="001A579F" w:rsidP="001A579F">
            <w:r w:rsidRPr="00C83FFF">
              <w:t>QoL</w:t>
            </w:r>
          </w:p>
        </w:tc>
        <w:tc>
          <w:tcPr>
            <w:tcW w:w="6894" w:type="dxa"/>
          </w:tcPr>
          <w:p w14:paraId="7150793A" w14:textId="6F034CDA" w:rsidR="001A579F" w:rsidRPr="00C83FFF" w:rsidRDefault="001A579F" w:rsidP="001A579F">
            <w:r w:rsidRPr="00C83FFF">
              <w:t>Quality of life</w:t>
            </w:r>
          </w:p>
        </w:tc>
      </w:tr>
      <w:tr w:rsidR="001A579F" w:rsidRPr="00C83FFF" w14:paraId="25EED2E6" w14:textId="77777777" w:rsidTr="00695BA8">
        <w:tc>
          <w:tcPr>
            <w:tcW w:w="2122" w:type="dxa"/>
          </w:tcPr>
          <w:p w14:paraId="106AB810" w14:textId="26A79286" w:rsidR="001A579F" w:rsidRPr="00C83FFF" w:rsidRDefault="001A579F" w:rsidP="001A579F">
            <w:r w:rsidRPr="00C83FFF">
              <w:t>RDT</w:t>
            </w:r>
          </w:p>
        </w:tc>
        <w:tc>
          <w:tcPr>
            <w:tcW w:w="6894" w:type="dxa"/>
          </w:tcPr>
          <w:p w14:paraId="6924055E" w14:textId="63830FDD" w:rsidR="001A579F" w:rsidRPr="00C83FFF" w:rsidRDefault="001A579F" w:rsidP="001A579F">
            <w:r w:rsidRPr="00C83FFF">
              <w:t>Rare disease treatment</w:t>
            </w:r>
          </w:p>
        </w:tc>
      </w:tr>
      <w:tr w:rsidR="001A579F" w:rsidRPr="00C83FFF" w14:paraId="5C0789F5" w14:textId="77777777" w:rsidTr="00695BA8">
        <w:tc>
          <w:tcPr>
            <w:tcW w:w="2122" w:type="dxa"/>
          </w:tcPr>
          <w:p w14:paraId="46EE1AE5" w14:textId="5C44488F" w:rsidR="001A579F" w:rsidRPr="00C83FFF" w:rsidRDefault="001A579F" w:rsidP="001A579F">
            <w:r w:rsidRPr="00C83FFF">
              <w:t>SMA</w:t>
            </w:r>
          </w:p>
        </w:tc>
        <w:tc>
          <w:tcPr>
            <w:tcW w:w="6894" w:type="dxa"/>
          </w:tcPr>
          <w:p w14:paraId="378A9F21" w14:textId="377055FD" w:rsidR="001A579F" w:rsidRPr="00C83FFF" w:rsidRDefault="001A579F" w:rsidP="001A579F">
            <w:r w:rsidRPr="00C83FFF">
              <w:t>Spinal muscular atrophy</w:t>
            </w:r>
          </w:p>
        </w:tc>
      </w:tr>
      <w:tr w:rsidR="001A579F" w:rsidRPr="00C83FFF" w14:paraId="26138C6B" w14:textId="77777777" w:rsidTr="00695BA8">
        <w:tc>
          <w:tcPr>
            <w:tcW w:w="2122" w:type="dxa"/>
          </w:tcPr>
          <w:p w14:paraId="2D870055" w14:textId="6546CF5C" w:rsidR="001A579F" w:rsidRPr="00C83FFF" w:rsidRDefault="001A579F" w:rsidP="001A579F">
            <w:r w:rsidRPr="00C83FFF">
              <w:t>SMN</w:t>
            </w:r>
          </w:p>
        </w:tc>
        <w:tc>
          <w:tcPr>
            <w:tcW w:w="6894" w:type="dxa"/>
          </w:tcPr>
          <w:p w14:paraId="2F247E71" w14:textId="77E2D12B" w:rsidR="001A579F" w:rsidRPr="00C83FFF" w:rsidRDefault="001A579F" w:rsidP="001A579F">
            <w:r w:rsidRPr="00C83FFF">
              <w:t>Survival motor neuron</w:t>
            </w:r>
          </w:p>
        </w:tc>
      </w:tr>
      <w:tr w:rsidR="001A579F" w:rsidRPr="00C83FFF" w14:paraId="5574FEA6" w14:textId="77777777" w:rsidTr="00695BA8">
        <w:tc>
          <w:tcPr>
            <w:tcW w:w="2122" w:type="dxa"/>
          </w:tcPr>
          <w:p w14:paraId="15E25488" w14:textId="7D29B48B" w:rsidR="001A579F" w:rsidRPr="00C83FFF" w:rsidRDefault="001A579F" w:rsidP="001A579F">
            <w:r w:rsidRPr="00C83FFF">
              <w:t>TA</w:t>
            </w:r>
          </w:p>
        </w:tc>
        <w:tc>
          <w:tcPr>
            <w:tcW w:w="6894" w:type="dxa"/>
          </w:tcPr>
          <w:p w14:paraId="26D1B0B6" w14:textId="0B7005FD" w:rsidR="001A579F" w:rsidRPr="00C83FFF" w:rsidRDefault="001A579F" w:rsidP="001A579F">
            <w:r w:rsidRPr="00C83FFF">
              <w:t>Technology appraisal guidance</w:t>
            </w:r>
          </w:p>
        </w:tc>
      </w:tr>
    </w:tbl>
    <w:p w14:paraId="454DF9BE" w14:textId="77777777" w:rsidR="00670052" w:rsidRPr="00C83FFF" w:rsidRDefault="00670052" w:rsidP="00B742D9"/>
    <w:sectPr w:rsidR="00670052" w:rsidRPr="00C83FFF" w:rsidSect="00B742D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47537" w14:textId="77777777" w:rsidR="00645ABA" w:rsidRDefault="00645ABA" w:rsidP="000A6695">
      <w:r>
        <w:separator/>
      </w:r>
    </w:p>
  </w:endnote>
  <w:endnote w:type="continuationSeparator" w:id="0">
    <w:p w14:paraId="749D1528" w14:textId="77777777" w:rsidR="00645ABA" w:rsidRDefault="00645ABA" w:rsidP="000A6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0726092"/>
      <w:docPartObj>
        <w:docPartGallery w:val="Page Numbers (Bottom of Page)"/>
        <w:docPartUnique/>
      </w:docPartObj>
    </w:sdtPr>
    <w:sdtContent>
      <w:p w14:paraId="6A432282" w14:textId="240D195E" w:rsidR="0099264D" w:rsidRDefault="0099264D" w:rsidP="007D16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7BC65F" w14:textId="77777777" w:rsidR="0099264D" w:rsidRDefault="009926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Theme="minorHAnsi" w:hAnsiTheme="minorHAnsi"/>
      </w:rPr>
      <w:id w:val="-955335692"/>
      <w:docPartObj>
        <w:docPartGallery w:val="Page Numbers (Bottom of Page)"/>
        <w:docPartUnique/>
      </w:docPartObj>
    </w:sdtPr>
    <w:sdtContent>
      <w:p w14:paraId="6F3AFBE0" w14:textId="57843AD0" w:rsidR="0099264D" w:rsidRPr="0099264D" w:rsidRDefault="0099264D" w:rsidP="007D16AA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/>
          </w:rPr>
        </w:pPr>
        <w:r w:rsidRPr="0099264D">
          <w:rPr>
            <w:rStyle w:val="PageNumber"/>
            <w:rFonts w:asciiTheme="minorHAnsi" w:hAnsiTheme="minorHAnsi"/>
          </w:rPr>
          <w:fldChar w:fldCharType="begin"/>
        </w:r>
        <w:r w:rsidRPr="0099264D">
          <w:rPr>
            <w:rStyle w:val="PageNumber"/>
            <w:rFonts w:asciiTheme="minorHAnsi" w:hAnsiTheme="minorHAnsi"/>
          </w:rPr>
          <w:instrText xml:space="preserve"> PAGE </w:instrText>
        </w:r>
        <w:r w:rsidRPr="0099264D">
          <w:rPr>
            <w:rStyle w:val="PageNumber"/>
            <w:rFonts w:asciiTheme="minorHAnsi" w:hAnsiTheme="minorHAnsi"/>
          </w:rPr>
          <w:fldChar w:fldCharType="separate"/>
        </w:r>
        <w:r w:rsidRPr="0099264D">
          <w:rPr>
            <w:rStyle w:val="PageNumber"/>
            <w:rFonts w:asciiTheme="minorHAnsi" w:hAnsiTheme="minorHAnsi"/>
            <w:noProof/>
          </w:rPr>
          <w:t>1</w:t>
        </w:r>
        <w:r w:rsidRPr="0099264D">
          <w:rPr>
            <w:rStyle w:val="PageNumber"/>
            <w:rFonts w:asciiTheme="minorHAnsi" w:hAnsiTheme="minorHAnsi"/>
          </w:rPr>
          <w:fldChar w:fldCharType="end"/>
        </w:r>
      </w:p>
    </w:sdtContent>
  </w:sdt>
  <w:p w14:paraId="0DBD0BF1" w14:textId="77777777" w:rsidR="0099264D" w:rsidRDefault="009926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4D96A" w14:textId="77777777" w:rsidR="00645ABA" w:rsidRDefault="00645ABA" w:rsidP="000A6695">
      <w:r>
        <w:separator/>
      </w:r>
    </w:p>
  </w:footnote>
  <w:footnote w:type="continuationSeparator" w:id="0">
    <w:p w14:paraId="6DA76F7F" w14:textId="77777777" w:rsidR="00645ABA" w:rsidRDefault="00645ABA" w:rsidP="000A6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D9"/>
    <w:rsid w:val="000000EF"/>
    <w:rsid w:val="00006BCA"/>
    <w:rsid w:val="000142B9"/>
    <w:rsid w:val="000174DD"/>
    <w:rsid w:val="00026B64"/>
    <w:rsid w:val="00027901"/>
    <w:rsid w:val="00045845"/>
    <w:rsid w:val="00053BE7"/>
    <w:rsid w:val="00063BC7"/>
    <w:rsid w:val="00065182"/>
    <w:rsid w:val="00065EFF"/>
    <w:rsid w:val="000660A8"/>
    <w:rsid w:val="00066FD0"/>
    <w:rsid w:val="00074F02"/>
    <w:rsid w:val="00075903"/>
    <w:rsid w:val="00076E7A"/>
    <w:rsid w:val="0009272D"/>
    <w:rsid w:val="000A289A"/>
    <w:rsid w:val="000A3EF6"/>
    <w:rsid w:val="000A4247"/>
    <w:rsid w:val="000A4DBE"/>
    <w:rsid w:val="000A6695"/>
    <w:rsid w:val="000A7AFB"/>
    <w:rsid w:val="000B2668"/>
    <w:rsid w:val="000C2404"/>
    <w:rsid w:val="000D19D6"/>
    <w:rsid w:val="000D281A"/>
    <w:rsid w:val="000D5B04"/>
    <w:rsid w:val="000D5CCC"/>
    <w:rsid w:val="000F0259"/>
    <w:rsid w:val="000F3D74"/>
    <w:rsid w:val="00101DB3"/>
    <w:rsid w:val="00126397"/>
    <w:rsid w:val="00130734"/>
    <w:rsid w:val="00136264"/>
    <w:rsid w:val="00144E60"/>
    <w:rsid w:val="00153F4D"/>
    <w:rsid w:val="00163CDD"/>
    <w:rsid w:val="0016680C"/>
    <w:rsid w:val="00171253"/>
    <w:rsid w:val="00172F85"/>
    <w:rsid w:val="0017707B"/>
    <w:rsid w:val="001960AA"/>
    <w:rsid w:val="001A2EA8"/>
    <w:rsid w:val="001A5715"/>
    <w:rsid w:val="001A579F"/>
    <w:rsid w:val="001A6913"/>
    <w:rsid w:val="001A6A1A"/>
    <w:rsid w:val="001B0663"/>
    <w:rsid w:val="001B1D7E"/>
    <w:rsid w:val="001B7C30"/>
    <w:rsid w:val="001C751B"/>
    <w:rsid w:val="001D546D"/>
    <w:rsid w:val="001F3BF2"/>
    <w:rsid w:val="00202810"/>
    <w:rsid w:val="0020376B"/>
    <w:rsid w:val="00211774"/>
    <w:rsid w:val="00217B94"/>
    <w:rsid w:val="00220AB1"/>
    <w:rsid w:val="00226F11"/>
    <w:rsid w:val="00227A3D"/>
    <w:rsid w:val="00235370"/>
    <w:rsid w:val="00235CD4"/>
    <w:rsid w:val="00237EF6"/>
    <w:rsid w:val="002469D5"/>
    <w:rsid w:val="002474C4"/>
    <w:rsid w:val="00260114"/>
    <w:rsid w:val="00275AE0"/>
    <w:rsid w:val="002760C7"/>
    <w:rsid w:val="00276BBE"/>
    <w:rsid w:val="0027786F"/>
    <w:rsid w:val="00294A4E"/>
    <w:rsid w:val="002A1211"/>
    <w:rsid w:val="002A6262"/>
    <w:rsid w:val="002B0F39"/>
    <w:rsid w:val="002B223E"/>
    <w:rsid w:val="002C0780"/>
    <w:rsid w:val="002C7E27"/>
    <w:rsid w:val="002D6764"/>
    <w:rsid w:val="002E00B0"/>
    <w:rsid w:val="002E2D10"/>
    <w:rsid w:val="002E47A4"/>
    <w:rsid w:val="002E70F0"/>
    <w:rsid w:val="002F5C37"/>
    <w:rsid w:val="002F6AD5"/>
    <w:rsid w:val="003023F8"/>
    <w:rsid w:val="003044A3"/>
    <w:rsid w:val="00305C99"/>
    <w:rsid w:val="00311C7C"/>
    <w:rsid w:val="00315902"/>
    <w:rsid w:val="003176EA"/>
    <w:rsid w:val="00321075"/>
    <w:rsid w:val="00345216"/>
    <w:rsid w:val="00347997"/>
    <w:rsid w:val="003670A0"/>
    <w:rsid w:val="00367DF7"/>
    <w:rsid w:val="003911EF"/>
    <w:rsid w:val="003920B4"/>
    <w:rsid w:val="00392396"/>
    <w:rsid w:val="00395467"/>
    <w:rsid w:val="0039781E"/>
    <w:rsid w:val="003A0036"/>
    <w:rsid w:val="003A0921"/>
    <w:rsid w:val="003A7378"/>
    <w:rsid w:val="003B62A9"/>
    <w:rsid w:val="003C62E9"/>
    <w:rsid w:val="003E04B5"/>
    <w:rsid w:val="003E107F"/>
    <w:rsid w:val="003F2776"/>
    <w:rsid w:val="004071CB"/>
    <w:rsid w:val="00411ECC"/>
    <w:rsid w:val="004159A5"/>
    <w:rsid w:val="004162B1"/>
    <w:rsid w:val="00440EB0"/>
    <w:rsid w:val="00442F22"/>
    <w:rsid w:val="0044388D"/>
    <w:rsid w:val="004440DA"/>
    <w:rsid w:val="00463515"/>
    <w:rsid w:val="00471DCA"/>
    <w:rsid w:val="00481B63"/>
    <w:rsid w:val="00494306"/>
    <w:rsid w:val="004947AD"/>
    <w:rsid w:val="00494994"/>
    <w:rsid w:val="00495758"/>
    <w:rsid w:val="004978D9"/>
    <w:rsid w:val="004A6E22"/>
    <w:rsid w:val="004B7C9C"/>
    <w:rsid w:val="004C00A2"/>
    <w:rsid w:val="004C36AA"/>
    <w:rsid w:val="004C3A43"/>
    <w:rsid w:val="004D12D0"/>
    <w:rsid w:val="00500436"/>
    <w:rsid w:val="0050067D"/>
    <w:rsid w:val="00501247"/>
    <w:rsid w:val="0050220F"/>
    <w:rsid w:val="005165E9"/>
    <w:rsid w:val="00522A54"/>
    <w:rsid w:val="00523BE8"/>
    <w:rsid w:val="00527D8D"/>
    <w:rsid w:val="00531C97"/>
    <w:rsid w:val="005375A1"/>
    <w:rsid w:val="00540319"/>
    <w:rsid w:val="00551A0E"/>
    <w:rsid w:val="00551B9A"/>
    <w:rsid w:val="0055565F"/>
    <w:rsid w:val="00555F70"/>
    <w:rsid w:val="005571B3"/>
    <w:rsid w:val="005678A0"/>
    <w:rsid w:val="00573E49"/>
    <w:rsid w:val="00575CB6"/>
    <w:rsid w:val="005840B6"/>
    <w:rsid w:val="005A78C4"/>
    <w:rsid w:val="005C0F5A"/>
    <w:rsid w:val="005D2089"/>
    <w:rsid w:val="005D6B15"/>
    <w:rsid w:val="005F45CF"/>
    <w:rsid w:val="00621E05"/>
    <w:rsid w:val="00624B7D"/>
    <w:rsid w:val="00626410"/>
    <w:rsid w:val="006326A0"/>
    <w:rsid w:val="006363A1"/>
    <w:rsid w:val="00636834"/>
    <w:rsid w:val="0064325C"/>
    <w:rsid w:val="00645ABA"/>
    <w:rsid w:val="00646EA4"/>
    <w:rsid w:val="00647DBE"/>
    <w:rsid w:val="00656E16"/>
    <w:rsid w:val="00664497"/>
    <w:rsid w:val="006656FA"/>
    <w:rsid w:val="00667F8E"/>
    <w:rsid w:val="00670052"/>
    <w:rsid w:val="00682197"/>
    <w:rsid w:val="006863AA"/>
    <w:rsid w:val="00686B28"/>
    <w:rsid w:val="00690073"/>
    <w:rsid w:val="006934A2"/>
    <w:rsid w:val="00695BA8"/>
    <w:rsid w:val="006A470C"/>
    <w:rsid w:val="006A49B2"/>
    <w:rsid w:val="006A769B"/>
    <w:rsid w:val="006C0B43"/>
    <w:rsid w:val="006E3BFE"/>
    <w:rsid w:val="006E4994"/>
    <w:rsid w:val="006F6E69"/>
    <w:rsid w:val="007110AC"/>
    <w:rsid w:val="007157CC"/>
    <w:rsid w:val="00720312"/>
    <w:rsid w:val="007235AA"/>
    <w:rsid w:val="007241F0"/>
    <w:rsid w:val="00727BA2"/>
    <w:rsid w:val="00730E8E"/>
    <w:rsid w:val="0073360B"/>
    <w:rsid w:val="00734999"/>
    <w:rsid w:val="00742359"/>
    <w:rsid w:val="0074391A"/>
    <w:rsid w:val="00744956"/>
    <w:rsid w:val="007571C0"/>
    <w:rsid w:val="007656D0"/>
    <w:rsid w:val="007663A2"/>
    <w:rsid w:val="00793F31"/>
    <w:rsid w:val="007A5604"/>
    <w:rsid w:val="007B0D1E"/>
    <w:rsid w:val="007B4044"/>
    <w:rsid w:val="007B6BEC"/>
    <w:rsid w:val="007B74DD"/>
    <w:rsid w:val="007C12C9"/>
    <w:rsid w:val="007E077B"/>
    <w:rsid w:val="007E3091"/>
    <w:rsid w:val="007E3F45"/>
    <w:rsid w:val="007E4F40"/>
    <w:rsid w:val="007E696E"/>
    <w:rsid w:val="007E7886"/>
    <w:rsid w:val="007F52E5"/>
    <w:rsid w:val="007F6297"/>
    <w:rsid w:val="0080046D"/>
    <w:rsid w:val="00803890"/>
    <w:rsid w:val="00810976"/>
    <w:rsid w:val="00812AE2"/>
    <w:rsid w:val="0083004B"/>
    <w:rsid w:val="00831FE0"/>
    <w:rsid w:val="0083360B"/>
    <w:rsid w:val="008360CF"/>
    <w:rsid w:val="00841727"/>
    <w:rsid w:val="008531D1"/>
    <w:rsid w:val="00861CD4"/>
    <w:rsid w:val="008620E9"/>
    <w:rsid w:val="00870501"/>
    <w:rsid w:val="008727E9"/>
    <w:rsid w:val="008803FD"/>
    <w:rsid w:val="008917D4"/>
    <w:rsid w:val="008A2863"/>
    <w:rsid w:val="008B01C7"/>
    <w:rsid w:val="008C31C1"/>
    <w:rsid w:val="008C624D"/>
    <w:rsid w:val="008D35D6"/>
    <w:rsid w:val="008D43F0"/>
    <w:rsid w:val="008D5A5C"/>
    <w:rsid w:val="008F0569"/>
    <w:rsid w:val="008F6A98"/>
    <w:rsid w:val="009006CA"/>
    <w:rsid w:val="00901472"/>
    <w:rsid w:val="00904326"/>
    <w:rsid w:val="00922B08"/>
    <w:rsid w:val="009244AF"/>
    <w:rsid w:val="00924BA5"/>
    <w:rsid w:val="0093287F"/>
    <w:rsid w:val="00934D4D"/>
    <w:rsid w:val="00934D51"/>
    <w:rsid w:val="0095080F"/>
    <w:rsid w:val="00953175"/>
    <w:rsid w:val="009607B4"/>
    <w:rsid w:val="0096283D"/>
    <w:rsid w:val="009640A4"/>
    <w:rsid w:val="00964440"/>
    <w:rsid w:val="0099264D"/>
    <w:rsid w:val="0099414D"/>
    <w:rsid w:val="009B4D01"/>
    <w:rsid w:val="009B5C43"/>
    <w:rsid w:val="009C3C1D"/>
    <w:rsid w:val="009C50DE"/>
    <w:rsid w:val="009C725F"/>
    <w:rsid w:val="009D00F8"/>
    <w:rsid w:val="009D0707"/>
    <w:rsid w:val="009D2022"/>
    <w:rsid w:val="009D46E3"/>
    <w:rsid w:val="009D61F4"/>
    <w:rsid w:val="009D74C0"/>
    <w:rsid w:val="009D76CA"/>
    <w:rsid w:val="009F4CBE"/>
    <w:rsid w:val="00A00E90"/>
    <w:rsid w:val="00A05C98"/>
    <w:rsid w:val="00A3363D"/>
    <w:rsid w:val="00A33B1D"/>
    <w:rsid w:val="00A3609E"/>
    <w:rsid w:val="00A36BA7"/>
    <w:rsid w:val="00A50A15"/>
    <w:rsid w:val="00A5595A"/>
    <w:rsid w:val="00A6327E"/>
    <w:rsid w:val="00A65646"/>
    <w:rsid w:val="00A829B4"/>
    <w:rsid w:val="00A87EDD"/>
    <w:rsid w:val="00A95C71"/>
    <w:rsid w:val="00A9651B"/>
    <w:rsid w:val="00AA0442"/>
    <w:rsid w:val="00AA6049"/>
    <w:rsid w:val="00AB590C"/>
    <w:rsid w:val="00AC0189"/>
    <w:rsid w:val="00AC415A"/>
    <w:rsid w:val="00AE2E0A"/>
    <w:rsid w:val="00AF7211"/>
    <w:rsid w:val="00B03331"/>
    <w:rsid w:val="00B03AFA"/>
    <w:rsid w:val="00B1401D"/>
    <w:rsid w:val="00B36C56"/>
    <w:rsid w:val="00B44A36"/>
    <w:rsid w:val="00B46186"/>
    <w:rsid w:val="00B46680"/>
    <w:rsid w:val="00B52E7A"/>
    <w:rsid w:val="00B742D9"/>
    <w:rsid w:val="00B80E2B"/>
    <w:rsid w:val="00B8151B"/>
    <w:rsid w:val="00B94FEB"/>
    <w:rsid w:val="00B97AB4"/>
    <w:rsid w:val="00BA1551"/>
    <w:rsid w:val="00BA2564"/>
    <w:rsid w:val="00BA595D"/>
    <w:rsid w:val="00BA603D"/>
    <w:rsid w:val="00BA6543"/>
    <w:rsid w:val="00BB0817"/>
    <w:rsid w:val="00BB0AD5"/>
    <w:rsid w:val="00BB1A35"/>
    <w:rsid w:val="00BC1974"/>
    <w:rsid w:val="00BD3900"/>
    <w:rsid w:val="00BE079F"/>
    <w:rsid w:val="00BF1765"/>
    <w:rsid w:val="00C056C1"/>
    <w:rsid w:val="00C17491"/>
    <w:rsid w:val="00C175AB"/>
    <w:rsid w:val="00C204EC"/>
    <w:rsid w:val="00C26D33"/>
    <w:rsid w:val="00C42B69"/>
    <w:rsid w:val="00C439B5"/>
    <w:rsid w:val="00C4410F"/>
    <w:rsid w:val="00C543BE"/>
    <w:rsid w:val="00C5515B"/>
    <w:rsid w:val="00C572C5"/>
    <w:rsid w:val="00C62463"/>
    <w:rsid w:val="00C6548E"/>
    <w:rsid w:val="00C70196"/>
    <w:rsid w:val="00C77834"/>
    <w:rsid w:val="00C80A8C"/>
    <w:rsid w:val="00C818B5"/>
    <w:rsid w:val="00C83FFF"/>
    <w:rsid w:val="00C96BE0"/>
    <w:rsid w:val="00C97AE4"/>
    <w:rsid w:val="00CA2345"/>
    <w:rsid w:val="00CA2559"/>
    <w:rsid w:val="00CB27C8"/>
    <w:rsid w:val="00CB3287"/>
    <w:rsid w:val="00CB6863"/>
    <w:rsid w:val="00CC2D52"/>
    <w:rsid w:val="00CC4B5B"/>
    <w:rsid w:val="00CD2700"/>
    <w:rsid w:val="00CD396F"/>
    <w:rsid w:val="00CD3FFE"/>
    <w:rsid w:val="00CD70D5"/>
    <w:rsid w:val="00CE0776"/>
    <w:rsid w:val="00CE6CB7"/>
    <w:rsid w:val="00CF44DA"/>
    <w:rsid w:val="00CF7AF6"/>
    <w:rsid w:val="00D134D4"/>
    <w:rsid w:val="00D1382C"/>
    <w:rsid w:val="00D13EF2"/>
    <w:rsid w:val="00D2101D"/>
    <w:rsid w:val="00D21BA6"/>
    <w:rsid w:val="00D22AAC"/>
    <w:rsid w:val="00D27C0C"/>
    <w:rsid w:val="00D4000F"/>
    <w:rsid w:val="00D61D7C"/>
    <w:rsid w:val="00D646A7"/>
    <w:rsid w:val="00D8587B"/>
    <w:rsid w:val="00D908FB"/>
    <w:rsid w:val="00DA545A"/>
    <w:rsid w:val="00DA6E9D"/>
    <w:rsid w:val="00DB2482"/>
    <w:rsid w:val="00DE1FE6"/>
    <w:rsid w:val="00DE59F7"/>
    <w:rsid w:val="00DF0751"/>
    <w:rsid w:val="00DF3D17"/>
    <w:rsid w:val="00DF4258"/>
    <w:rsid w:val="00E0259F"/>
    <w:rsid w:val="00E0620A"/>
    <w:rsid w:val="00E106A6"/>
    <w:rsid w:val="00E11938"/>
    <w:rsid w:val="00E128A1"/>
    <w:rsid w:val="00E1664D"/>
    <w:rsid w:val="00E16801"/>
    <w:rsid w:val="00E176FC"/>
    <w:rsid w:val="00E325DE"/>
    <w:rsid w:val="00E3298A"/>
    <w:rsid w:val="00E4390E"/>
    <w:rsid w:val="00E6088C"/>
    <w:rsid w:val="00E701F8"/>
    <w:rsid w:val="00E7036C"/>
    <w:rsid w:val="00E82D11"/>
    <w:rsid w:val="00E837B8"/>
    <w:rsid w:val="00EA315D"/>
    <w:rsid w:val="00EB3C39"/>
    <w:rsid w:val="00EB7DF7"/>
    <w:rsid w:val="00EC0989"/>
    <w:rsid w:val="00EC497B"/>
    <w:rsid w:val="00ED0F65"/>
    <w:rsid w:val="00ED29E0"/>
    <w:rsid w:val="00ED4202"/>
    <w:rsid w:val="00EE65A0"/>
    <w:rsid w:val="00EF09DD"/>
    <w:rsid w:val="00EF6495"/>
    <w:rsid w:val="00F03177"/>
    <w:rsid w:val="00F03FD6"/>
    <w:rsid w:val="00F104F7"/>
    <w:rsid w:val="00F168D2"/>
    <w:rsid w:val="00F20DE1"/>
    <w:rsid w:val="00F24F46"/>
    <w:rsid w:val="00F27AAF"/>
    <w:rsid w:val="00F27FFA"/>
    <w:rsid w:val="00F45CBC"/>
    <w:rsid w:val="00F551D2"/>
    <w:rsid w:val="00F56694"/>
    <w:rsid w:val="00F63641"/>
    <w:rsid w:val="00F67048"/>
    <w:rsid w:val="00F7249A"/>
    <w:rsid w:val="00F82CFD"/>
    <w:rsid w:val="00F90F7A"/>
    <w:rsid w:val="00F92BB2"/>
    <w:rsid w:val="00F96580"/>
    <w:rsid w:val="00FA6C06"/>
    <w:rsid w:val="00FB030F"/>
    <w:rsid w:val="00FB142F"/>
    <w:rsid w:val="00FB715C"/>
    <w:rsid w:val="00FC4DBB"/>
    <w:rsid w:val="00FC557D"/>
    <w:rsid w:val="00FC70D2"/>
    <w:rsid w:val="00FC7DD2"/>
    <w:rsid w:val="00FD1599"/>
    <w:rsid w:val="00FD2EC5"/>
    <w:rsid w:val="00FD36FE"/>
    <w:rsid w:val="00FD416E"/>
    <w:rsid w:val="00FD47D1"/>
    <w:rsid w:val="00FD66FA"/>
    <w:rsid w:val="00FE0057"/>
    <w:rsid w:val="00FE1B04"/>
    <w:rsid w:val="00FE2EC0"/>
    <w:rsid w:val="00FE704C"/>
    <w:rsid w:val="00FE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85227"/>
  <w15:chartTrackingRefBased/>
  <w15:docId w15:val="{B10F97C2-9FE0-7443-AA97-8C184B70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2D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2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2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2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2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2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2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2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4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2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2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2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2D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2D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742D9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742D9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742D9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742D9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742D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742D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742D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742D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742D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742D9"/>
    <w:pPr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42D9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2B0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66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69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66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69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 Wiedmann</dc:creator>
  <cp:keywords/>
  <dc:description/>
  <cp:lastModifiedBy>Lea  Wiedmann</cp:lastModifiedBy>
  <cp:revision>39</cp:revision>
  <dcterms:created xsi:type="dcterms:W3CDTF">2025-01-08T12:08:00Z</dcterms:created>
  <dcterms:modified xsi:type="dcterms:W3CDTF">2025-01-13T09:57:00Z</dcterms:modified>
</cp:coreProperties>
</file>